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E1E8DE" w14:textId="77777777" w:rsidR="00300CF7" w:rsidRPr="00560144" w:rsidRDefault="00300CF7" w:rsidP="00560144">
      <w:r w:rsidRPr="00560144">
        <w:t>Supplementary Material</w:t>
      </w:r>
    </w:p>
    <w:p w14:paraId="17AF376F" w14:textId="77777777" w:rsidR="00300CF7" w:rsidRPr="00560144" w:rsidRDefault="00300CF7" w:rsidP="00300CF7">
      <w:pPr>
        <w:rPr>
          <w:b/>
        </w:rPr>
      </w:pPr>
      <w:r w:rsidRPr="00560144">
        <w:rPr>
          <w:b/>
        </w:rPr>
        <w:t>1. Supplemental material and methods</w:t>
      </w:r>
    </w:p>
    <w:p w14:paraId="2AB0AE72" w14:textId="5F3D318B" w:rsidR="0050210A" w:rsidRDefault="0050210A" w:rsidP="00300CF7">
      <w:pPr>
        <w:rPr>
          <w:b/>
        </w:rPr>
      </w:pPr>
      <w:r>
        <w:rPr>
          <w:b/>
        </w:rPr>
        <w:t>Sirius red staining of MI hearts</w:t>
      </w:r>
      <w:r w:rsidR="00B33577">
        <w:rPr>
          <w:b/>
        </w:rPr>
        <w:t>.</w:t>
      </w:r>
    </w:p>
    <w:p w14:paraId="3521E154" w14:textId="3EC06DC8" w:rsidR="00560BFE" w:rsidRDefault="0050210A" w:rsidP="00300CF7">
      <w:r>
        <w:t xml:space="preserve">5 </w:t>
      </w:r>
      <w:proofErr w:type="spellStart"/>
      <w:r>
        <w:t>μm</w:t>
      </w:r>
      <w:proofErr w:type="spellEnd"/>
      <w:r>
        <w:t xml:space="preserve">-thick paraffin sections of the heart were deparaffinized and stained with </w:t>
      </w:r>
      <w:proofErr w:type="spellStart"/>
      <w:r>
        <w:t>Weigert’s</w:t>
      </w:r>
      <w:proofErr w:type="spellEnd"/>
      <w:r>
        <w:t xml:space="preserve"> Iron Haematoxylin (Merck, HT1079-1SET). Thereafter, the sections were stained with Picrosirius red (0.1% Sirius red (</w:t>
      </w:r>
      <w:proofErr w:type="spellStart"/>
      <w:r>
        <w:t>Brunschwig</w:t>
      </w:r>
      <w:proofErr w:type="spellEnd"/>
      <w:r>
        <w:t xml:space="preserve"> </w:t>
      </w:r>
      <w:proofErr w:type="spellStart"/>
      <w:r>
        <w:t>Chemie</w:t>
      </w:r>
      <w:proofErr w:type="spellEnd"/>
      <w:r>
        <w:t xml:space="preserve">, 09400) in saturated picric acid (Merck, 197378) for one </w:t>
      </w:r>
      <w:r w:rsidR="00A2433F">
        <w:t>h</w:t>
      </w:r>
      <w:r>
        <w:t>. Sections were washed with aci</w:t>
      </w:r>
      <w:r w:rsidR="001D2A7D">
        <w:t>dified water (0.5% acetic acid; Merck, 1.00063</w:t>
      </w:r>
      <w:r>
        <w:t xml:space="preserve">) and dehydrated prior to mounting with </w:t>
      </w:r>
      <w:proofErr w:type="spellStart"/>
      <w:r>
        <w:t>Entellan</w:t>
      </w:r>
      <w:proofErr w:type="spellEnd"/>
      <w:r>
        <w:t xml:space="preserve"> (Merck, 1.07961). All slides were scanned with the 3D HISTECH </w:t>
      </w:r>
      <w:proofErr w:type="spellStart"/>
      <w:r>
        <w:t>Pannoramic</w:t>
      </w:r>
      <w:proofErr w:type="spellEnd"/>
      <w:r>
        <w:t xml:space="preserve"> 250 scanner. To establish the size of the infarction, the fibrotic area of every 30</w:t>
      </w:r>
      <w:r w:rsidR="001E609C" w:rsidRPr="001D2A7D">
        <w:rPr>
          <w:sz w:val="14"/>
          <w:szCs w:val="14"/>
        </w:rPr>
        <w:t>th</w:t>
      </w:r>
      <w:r w:rsidR="001D2A7D">
        <w:rPr>
          <w:sz w:val="14"/>
          <w:szCs w:val="14"/>
          <w:vertAlign w:val="superscript"/>
        </w:rPr>
        <w:t xml:space="preserve"> </w:t>
      </w:r>
      <w:r>
        <w:t>section and the total area of the myocardium of every 100</w:t>
      </w:r>
      <w:r>
        <w:rPr>
          <w:sz w:val="14"/>
          <w:szCs w:val="14"/>
        </w:rPr>
        <w:t xml:space="preserve">th </w:t>
      </w:r>
      <w:r>
        <w:t>section was measured in ImageJ. These surfaces were multiplied by the difference in thickness to the next measured section and added together to estimate the total volume.</w:t>
      </w:r>
    </w:p>
    <w:p w14:paraId="3169EC71" w14:textId="77777777" w:rsidR="001D2A7D" w:rsidRPr="001D2A7D" w:rsidRDefault="001D2A7D" w:rsidP="00300CF7"/>
    <w:p w14:paraId="3AA09EBF" w14:textId="6FF4E339" w:rsidR="00B33577" w:rsidRPr="009E30CF" w:rsidRDefault="001D2A7D" w:rsidP="00300CF7">
      <w:pPr>
        <w:rPr>
          <w:b/>
        </w:rPr>
      </w:pPr>
      <w:r>
        <w:rPr>
          <w:rFonts w:cstheme="minorHAnsi"/>
          <w:b/>
        </w:rPr>
        <w:t xml:space="preserve">Immunohistochemistry of </w:t>
      </w:r>
      <w:r w:rsidR="00B33577" w:rsidRPr="009E30CF">
        <w:rPr>
          <w:rFonts w:cstheme="minorHAnsi"/>
          <w:b/>
        </w:rPr>
        <w:t>β</w:t>
      </w:r>
      <w:r w:rsidR="00B33577" w:rsidRPr="009E30CF">
        <w:rPr>
          <w:b/>
        </w:rPr>
        <w:t>3-tubulin</w:t>
      </w:r>
      <w:r>
        <w:rPr>
          <w:b/>
        </w:rPr>
        <w:t xml:space="preserve"> in MI hearts</w:t>
      </w:r>
    </w:p>
    <w:p w14:paraId="4F8A3474" w14:textId="4AE519E2" w:rsidR="00560BFE" w:rsidRDefault="001D2A7D" w:rsidP="00300CF7">
      <w:r>
        <w:t xml:space="preserve">For antigen retrieval, </w:t>
      </w:r>
      <w:r w:rsidR="756A0F38">
        <w:t xml:space="preserve">5 </w:t>
      </w:r>
      <w:proofErr w:type="spellStart"/>
      <w:r w:rsidR="756A0F38">
        <w:t>μm</w:t>
      </w:r>
      <w:proofErr w:type="spellEnd"/>
      <w:r w:rsidR="756A0F38">
        <w:t>-thick paraffin sections of the heart were deparaffinized and pre-treated wi</w:t>
      </w:r>
      <w:r>
        <w:t xml:space="preserve">th 0.01 M citric buffer (pH 6.0, </w:t>
      </w:r>
      <w:r w:rsidR="756A0F38">
        <w:t>98</w:t>
      </w:r>
      <w:r>
        <w:rPr>
          <w:rFonts w:cstheme="minorHAnsi"/>
        </w:rPr>
        <w:t>°</w:t>
      </w:r>
      <w:r w:rsidR="756A0F38">
        <w:t>C</w:t>
      </w:r>
      <w:r>
        <w:t>)</w:t>
      </w:r>
      <w:r w:rsidR="756A0F38">
        <w:t xml:space="preserve"> for 12 minutes. To inhibit endogenous peroxidase, slides were immersed in 0.3% H</w:t>
      </w:r>
      <w:r w:rsidR="756A0F38" w:rsidRPr="756A0F38">
        <w:rPr>
          <w:vertAlign w:val="subscript"/>
        </w:rPr>
        <w:t>2</w:t>
      </w:r>
      <w:r w:rsidR="756A0F38">
        <w:t>O</w:t>
      </w:r>
      <w:r w:rsidR="756A0F38" w:rsidRPr="756A0F38">
        <w:rPr>
          <w:vertAlign w:val="subscript"/>
        </w:rPr>
        <w:t>2</w:t>
      </w:r>
      <w:r w:rsidR="756A0F38">
        <w:t xml:space="preserve"> (Sigma-Aldrich 107210) in PBS for 20 minutes</w:t>
      </w:r>
      <w:r>
        <w:t xml:space="preserve">. 200 </w:t>
      </w:r>
      <w:r>
        <w:rPr>
          <w:rFonts w:cstheme="minorHAnsi"/>
        </w:rPr>
        <w:t>µ</w:t>
      </w:r>
      <w:r>
        <w:t>l of primary antibody, rabbit anti -β3-tubulin (a common nerve marker)(Sigma-Aldrich T2200-200UL; 1:1000), was added to the slides and incubated</w:t>
      </w:r>
      <w:r w:rsidR="756A0F38">
        <w:t xml:space="preserve"> over-night.</w:t>
      </w:r>
      <w:r w:rsidR="00560BFE">
        <w:t xml:space="preserve"> </w:t>
      </w:r>
      <w:r>
        <w:t>On t</w:t>
      </w:r>
      <w:r w:rsidR="756A0F38">
        <w:t>he next day, slides were incubated with goat anti-rabbit-Biotin (</w:t>
      </w:r>
      <w:proofErr w:type="spellStart"/>
      <w:r w:rsidR="756A0F38">
        <w:t>Vectorlabs</w:t>
      </w:r>
      <w:proofErr w:type="spellEnd"/>
      <w:r w:rsidR="756A0F38">
        <w:t xml:space="preserve"> BA-1000; 1:200) </w:t>
      </w:r>
      <w:r>
        <w:t xml:space="preserve">together with </w:t>
      </w:r>
      <w:r w:rsidR="756A0F38">
        <w:t>normal horse serum (</w:t>
      </w:r>
      <w:proofErr w:type="spellStart"/>
      <w:r w:rsidR="756A0F38">
        <w:t>Vectorlabs</w:t>
      </w:r>
      <w:proofErr w:type="spellEnd"/>
      <w:r w:rsidR="756A0F38">
        <w:t xml:space="preserve"> S-2000 ;1:66) for 60 minutes, followed by an incubation with AB-reagent </w:t>
      </w:r>
      <w:r>
        <w:t xml:space="preserve">(ABC-HRP kit; PK-6100; </w:t>
      </w:r>
      <w:proofErr w:type="spellStart"/>
      <w:r w:rsidR="756A0F38">
        <w:t>Vectorlabs</w:t>
      </w:r>
      <w:proofErr w:type="spellEnd"/>
      <w:r w:rsidR="756A0F38">
        <w:t>; 1:100) for 45 minutes. To visualise the β3-tubulin staining</w:t>
      </w:r>
      <w:r>
        <w:t xml:space="preserve">, slides were immersed in DAB </w:t>
      </w:r>
      <w:r w:rsidR="756A0F38">
        <w:t>substrate</w:t>
      </w:r>
      <w:r>
        <w:t xml:space="preserve"> </w:t>
      </w:r>
      <w:r w:rsidR="756A0F38">
        <w:t>(Sigma-Aldrich D5637) in 400mg/L tris/maleate (pH</w:t>
      </w:r>
      <w:r>
        <w:t xml:space="preserve"> </w:t>
      </w:r>
      <w:r w:rsidR="756A0F38">
        <w:t>7.6) with 4 drops of H</w:t>
      </w:r>
      <w:r w:rsidR="756A0F38" w:rsidRPr="756A0F38">
        <w:rPr>
          <w:vertAlign w:val="subscript"/>
        </w:rPr>
        <w:t>2</w:t>
      </w:r>
      <w:r w:rsidR="756A0F38">
        <w:t>O</w:t>
      </w:r>
      <w:r w:rsidR="756A0F38" w:rsidRPr="756A0F38">
        <w:rPr>
          <w:vertAlign w:val="subscript"/>
        </w:rPr>
        <w:t>2</w:t>
      </w:r>
      <w:r w:rsidR="756A0F38">
        <w:t>. Finally, the slides were counter stained with haematoxylin (</w:t>
      </w:r>
      <w:proofErr w:type="spellStart"/>
      <w:r w:rsidR="756A0F38">
        <w:t>Klinipath</w:t>
      </w:r>
      <w:proofErr w:type="spellEnd"/>
      <w:r w:rsidR="756A0F38">
        <w:t xml:space="preserve"> VWRK4085-9002) to visualize the nuclei. After dehydration the sections were mounted with </w:t>
      </w:r>
      <w:proofErr w:type="spellStart"/>
      <w:r w:rsidR="756A0F38">
        <w:t>Entellan</w:t>
      </w:r>
      <w:proofErr w:type="spellEnd"/>
      <w:r w:rsidR="756A0F38">
        <w:t xml:space="preserve"> (Merck 107961) mounting medium and all images were captured with the 3D HISTECH </w:t>
      </w:r>
      <w:proofErr w:type="spellStart"/>
      <w:r w:rsidR="756A0F38">
        <w:t>Pannoramic</w:t>
      </w:r>
      <w:proofErr w:type="spellEnd"/>
      <w:r w:rsidR="756A0F38">
        <w:t xml:space="preserve"> 250 scanner</w:t>
      </w:r>
      <w:r w:rsidR="00560BFE">
        <w:t>.</w:t>
      </w:r>
    </w:p>
    <w:p w14:paraId="521EC1A0" w14:textId="77777777" w:rsidR="001D2A7D" w:rsidRDefault="001D2A7D" w:rsidP="00300CF7"/>
    <w:p w14:paraId="37EE6C4D" w14:textId="4304D01D" w:rsidR="00300CF7" w:rsidRPr="00560144" w:rsidRDefault="00300CF7" w:rsidP="00560144">
      <w:pPr>
        <w:rPr>
          <w:b/>
        </w:rPr>
      </w:pPr>
      <w:r w:rsidRPr="00560144">
        <w:rPr>
          <w:b/>
        </w:rPr>
        <w:t>Immunofluorescence staining of murine nodose ganglion and human stellate ganglion</w:t>
      </w:r>
    </w:p>
    <w:p w14:paraId="50BD8AAE" w14:textId="45C8C2F6" w:rsidR="00300CF7" w:rsidRDefault="00300CF7" w:rsidP="00560144">
      <w:r w:rsidRPr="00560144">
        <w:t xml:space="preserve">A nodose ganglion was isolated from </w:t>
      </w:r>
      <w:r w:rsidR="001D2A7D" w:rsidRPr="00560144">
        <w:t xml:space="preserve">one </w:t>
      </w:r>
      <w:r w:rsidR="001D2A7D">
        <w:t>mouse</w:t>
      </w:r>
      <w:r w:rsidR="001D2A7D" w:rsidRPr="00560144">
        <w:t xml:space="preserve"> 6</w:t>
      </w:r>
      <w:r w:rsidR="001D2A7D">
        <w:t xml:space="preserve"> weeks after </w:t>
      </w:r>
      <w:r w:rsidR="001D2A7D" w:rsidRPr="00560144">
        <w:t>MI</w:t>
      </w:r>
      <w:r w:rsidR="00234B32" w:rsidRPr="00560144">
        <w:t xml:space="preserve"> </w:t>
      </w:r>
      <w:r w:rsidR="00234B32">
        <w:t>and</w:t>
      </w:r>
      <w:r>
        <w:t xml:space="preserve"> </w:t>
      </w:r>
      <w:r w:rsidR="00234B32">
        <w:t>the</w:t>
      </w:r>
      <w:r w:rsidR="00560BFE">
        <w:t xml:space="preserve"> </w:t>
      </w:r>
      <w:r w:rsidR="00234B32">
        <w:t>h</w:t>
      </w:r>
      <w:r>
        <w:t>uman</w:t>
      </w:r>
      <w:r w:rsidRPr="00560144">
        <w:t xml:space="preserve"> stellate ganglion was obtained </w:t>
      </w:r>
      <w:r w:rsidR="001E609C" w:rsidRPr="00560144">
        <w:t xml:space="preserve">from a </w:t>
      </w:r>
      <w:r w:rsidR="001E609C">
        <w:t>human cadaver</w:t>
      </w:r>
      <w:r w:rsidRPr="00560144">
        <w:t xml:space="preserve">. </w:t>
      </w:r>
      <w:r>
        <w:t xml:space="preserve">All experiments were performed according to the guidelines of the Leiden University Medical Centre (Leiden, The Netherlands). </w:t>
      </w:r>
      <w:r w:rsidRPr="00560144">
        <w:t xml:space="preserve">The 5 </w:t>
      </w:r>
      <w:proofErr w:type="spellStart"/>
      <w:r>
        <w:t>μm</w:t>
      </w:r>
      <w:proofErr w:type="spellEnd"/>
      <w:r w:rsidRPr="00560144">
        <w:t>-thick paraffin sections were deparaffinized, pre-treated with Tris-EDTA buffer (pH 9) at 98°C for 12 min for antigen retrieval, and incubated with anti-tyrosine hydroxylase (TH)(Fisher Scientific PA14679; 1:1000), anti-choline acetyl transferase (</w:t>
      </w:r>
      <w:proofErr w:type="spellStart"/>
      <w:r w:rsidRPr="00560144">
        <w:t>ChAT</w:t>
      </w:r>
      <w:proofErr w:type="spellEnd"/>
      <w:r w:rsidRPr="00560144">
        <w:t>)(Abcam ab181023; 1:1000), and anti-β-tubulin III (</w:t>
      </w:r>
      <w:r w:rsidR="00234B32">
        <w:t>β3-tubulin</w:t>
      </w:r>
      <w:r w:rsidRPr="00560144">
        <w:t xml:space="preserve">)(Santa Cruz; SC-80005; 1:1000) overnight at </w:t>
      </w:r>
      <w:r>
        <w:t>4</w:t>
      </w:r>
      <w:r w:rsidRPr="00560144">
        <w:t xml:space="preserve">°C. On the second day, the sections were incubated </w:t>
      </w:r>
      <w:r w:rsidR="00560BFE" w:rsidRPr="00560144">
        <w:t xml:space="preserve">with </w:t>
      </w:r>
      <w:r w:rsidR="00560BFE">
        <w:t xml:space="preserve">the </w:t>
      </w:r>
      <w:r w:rsidRPr="00560144">
        <w:t xml:space="preserve">secondary antibodies donkey anti-rabbit Alexa Fluor 488 (Invitrogen A-21206; 1:250), donkey anti-sheep Alexa Fluor 568 (Invitrogen A21099; 1:250) and donkey anti-mouse Alexa Fluor 647 (Invitrogen A31571; 1:250) for 1 </w:t>
      </w:r>
      <w:r w:rsidR="00A2433F">
        <w:t>h</w:t>
      </w:r>
      <w:r w:rsidRPr="00560144">
        <w:t xml:space="preserve">, followed by a 10 min nuclear staining with DAPI (Invitrogen </w:t>
      </w:r>
      <w:r w:rsidRPr="00560144">
        <w:lastRenderedPageBreak/>
        <w:t xml:space="preserve">D3571: 1:1000) when indicated. The slides were mounted with </w:t>
      </w:r>
      <w:proofErr w:type="spellStart"/>
      <w:r w:rsidRPr="00560144">
        <w:t>ProLong</w:t>
      </w:r>
      <w:proofErr w:type="spellEnd"/>
      <w:r w:rsidRPr="00560144">
        <w:t xml:space="preserve"> Gold Antifade </w:t>
      </w:r>
      <w:proofErr w:type="spellStart"/>
      <w:r w:rsidRPr="00560144">
        <w:t>Mountant</w:t>
      </w:r>
      <w:proofErr w:type="spellEnd"/>
      <w:r w:rsidRPr="00560144">
        <w:t xml:space="preserve"> (Invitrogen P36930) and images were captured with the Zeiss AxioscanZ1.</w:t>
      </w:r>
    </w:p>
    <w:p w14:paraId="0718F898" w14:textId="5818EDC9" w:rsidR="003B411A" w:rsidRPr="00505CB4" w:rsidRDefault="003B411A" w:rsidP="003B411A">
      <w:r w:rsidRPr="00DC0D96">
        <w:rPr>
          <w:b/>
          <w:lang w:val="en-US"/>
        </w:rPr>
        <w:t>HCR RNA Fluorescent in situ hybridization</w:t>
      </w:r>
      <w:r>
        <w:rPr>
          <w:b/>
          <w:lang w:val="en-US"/>
        </w:rPr>
        <w:t xml:space="preserve"> of </w:t>
      </w:r>
      <w:proofErr w:type="spellStart"/>
      <w:r>
        <w:rPr>
          <w:b/>
          <w:lang w:val="en-US"/>
        </w:rPr>
        <w:t>ChAT</w:t>
      </w:r>
      <w:proofErr w:type="spellEnd"/>
      <w:r>
        <w:rPr>
          <w:b/>
          <w:lang w:val="en-US"/>
        </w:rPr>
        <w:t xml:space="preserve"> </w:t>
      </w:r>
      <w:r w:rsidRPr="00DC0D96">
        <w:rPr>
          <w:b/>
          <w:lang w:val="en-US"/>
        </w:rPr>
        <w:br/>
      </w:r>
      <w:r w:rsidRPr="00DC0D96">
        <w:rPr>
          <w:lang w:val="en-US"/>
        </w:rPr>
        <w:t xml:space="preserve">Hybridization chain reaction RNA fluorescent in situ </w:t>
      </w:r>
      <w:r w:rsidRPr="00792709">
        <w:rPr>
          <w:lang w:val="en-US"/>
        </w:rPr>
        <w:t>hybridization</w:t>
      </w:r>
      <w:r w:rsidRPr="00DC0D96">
        <w:rPr>
          <w:lang w:val="en-US"/>
        </w:rPr>
        <w:t xml:space="preserve"> (HCR-RNA FISH) was carried out in control and 7 days after MI in SCG sections that contained the CB. The manufacturers protocol was followed and the DNA probes, DNA HCR amplifiers, hybridization buffer and wash buffer were purchased from Molecular Technologies (moleculartechnologies.org)</w:t>
      </w:r>
      <w:r w:rsidRPr="00DC0D96">
        <w:rPr>
          <w:lang w:val="en-US"/>
        </w:rPr>
        <w:fldChar w:fldCharType="begin">
          <w:fldData xml:space="preserve">PEVuZE5vdGU+PENpdGU+PEF1dGhvcj5DaG9pPC9BdXRob3I+PFllYXI+MjAxODwvWWVhcj48UmVj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==
</w:fldData>
        </w:fldChar>
      </w:r>
      <w:r w:rsidRPr="00DC0D96">
        <w:rPr>
          <w:lang w:val="en-US"/>
        </w:rPr>
        <w:instrText xml:space="preserve"> ADDIN EN.CITE </w:instrText>
      </w:r>
      <w:r w:rsidRPr="00DC0D96">
        <w:rPr>
          <w:lang w:val="en-US"/>
        </w:rPr>
        <w:fldChar w:fldCharType="begin">
          <w:fldData xml:space="preserve">PEVuZE5vdGU+PENpdGU+PEF1dGhvcj5DaG9pPC9BdXRob3I+PFllYXI+MjAxODwvWWVhcj48UmVj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==
</w:fldData>
        </w:fldChar>
      </w:r>
      <w:r w:rsidRPr="00DC0D96">
        <w:rPr>
          <w:lang w:val="en-US"/>
        </w:rPr>
        <w:instrText xml:space="preserve"> ADDIN EN.CITE.DATA </w:instrText>
      </w:r>
      <w:r w:rsidRPr="00DC0D96">
        <w:rPr>
          <w:lang w:val="en-US"/>
        </w:rPr>
      </w:r>
      <w:r w:rsidRPr="00DC0D96">
        <w:rPr>
          <w:lang w:val="en-US"/>
        </w:rPr>
        <w:fldChar w:fldCharType="end"/>
      </w:r>
      <w:r w:rsidRPr="00DC0D96">
        <w:rPr>
          <w:lang w:val="en-US"/>
        </w:rPr>
      </w:r>
      <w:r w:rsidRPr="00DC0D96">
        <w:rPr>
          <w:lang w:val="en-US"/>
        </w:rPr>
        <w:fldChar w:fldCharType="separate"/>
      </w:r>
      <w:r w:rsidRPr="00DC0D96">
        <w:rPr>
          <w:noProof/>
          <w:lang w:val="en-US"/>
        </w:rPr>
        <w:t>(Choi et al., 2018)</w:t>
      </w:r>
      <w:r w:rsidRPr="00DC0D96">
        <w:rPr>
          <w:lang w:val="en-US"/>
        </w:rPr>
        <w:fldChar w:fldCharType="end"/>
      </w:r>
      <w:r w:rsidRPr="00DC0D96">
        <w:rPr>
          <w:lang w:val="en-US"/>
        </w:rPr>
        <w:t xml:space="preserve">. Briefly, slides were first heated for 1 </w:t>
      </w:r>
      <w:r w:rsidR="00A2433F">
        <w:rPr>
          <w:lang w:val="en-US"/>
        </w:rPr>
        <w:t>h</w:t>
      </w:r>
      <w:r w:rsidRPr="00DC0D96">
        <w:rPr>
          <w:lang w:val="en-US"/>
        </w:rPr>
        <w:t xml:space="preserve"> at 60°C to improve adhesion. For RNA retrieval, the slides were deparaffinized and heated in TRIS buffer for 15 minutes at 95°C, followed by a 10 minutes Proteinase K (10 </w:t>
      </w:r>
      <w:proofErr w:type="spellStart"/>
      <w:r w:rsidRPr="00DC0D96">
        <w:rPr>
          <w:lang w:val="en-US"/>
        </w:rPr>
        <w:t>μg</w:t>
      </w:r>
      <w:proofErr w:type="spellEnd"/>
      <w:r w:rsidRPr="00DC0D96">
        <w:rPr>
          <w:lang w:val="en-US"/>
        </w:rPr>
        <w:t>/ml) (Promega, V3021) digestion. A humidified chamber was used in all following incubation steps. Probe hybridization</w:t>
      </w:r>
      <w:r>
        <w:rPr>
          <w:lang w:val="en-US"/>
        </w:rPr>
        <w:t xml:space="preserve"> with </w:t>
      </w:r>
      <w:r w:rsidRPr="00DC0D96">
        <w:rPr>
          <w:lang w:val="en-US"/>
        </w:rPr>
        <w:t>ChAT-B3 (NM_009891.2, LOT PRJ544), II)</w:t>
      </w:r>
      <w:r>
        <w:t xml:space="preserve"> </w:t>
      </w:r>
      <w:r w:rsidRPr="00DC0D96">
        <w:rPr>
          <w:lang w:val="en-US"/>
        </w:rPr>
        <w:t xml:space="preserve">was performed with 4 </w:t>
      </w:r>
      <w:proofErr w:type="spellStart"/>
      <w:r w:rsidRPr="00DC0D96">
        <w:rPr>
          <w:lang w:val="en-US"/>
        </w:rPr>
        <w:t>pmol</w:t>
      </w:r>
      <w:proofErr w:type="spellEnd"/>
      <w:r w:rsidRPr="00DC0D96">
        <w:rPr>
          <w:lang w:val="en-US"/>
        </w:rPr>
        <w:t xml:space="preserve">/ml probes for 16 </w:t>
      </w:r>
      <w:r w:rsidR="00A2433F">
        <w:rPr>
          <w:lang w:val="en-US"/>
        </w:rPr>
        <w:t>h</w:t>
      </w:r>
      <w:r w:rsidRPr="00DC0D96">
        <w:rPr>
          <w:lang w:val="en-US"/>
        </w:rPr>
        <w:t xml:space="preserve"> at 37°C. Prior to the hairpin amplification, 6 </w:t>
      </w:r>
      <w:proofErr w:type="spellStart"/>
      <w:r w:rsidRPr="00DC0D96">
        <w:rPr>
          <w:lang w:val="en-US"/>
        </w:rPr>
        <w:t>pmol</w:t>
      </w:r>
      <w:proofErr w:type="spellEnd"/>
      <w:r w:rsidRPr="00DC0D96">
        <w:rPr>
          <w:lang w:val="en-US"/>
        </w:rPr>
        <w:t xml:space="preserve">/ml of the hairpins B3-h1+h2 (fluorophore 488) were snap-cooled by heating to 95°C for 90 seconds and incubated for 30 minutes in the dark at room temperature. Sections were incubated with the hairpin amplifiers for 90 minutes at room temperature. To stain the nuclei, slides were incubated for 10 minutes with DAPI (Invitrogen, D3571; 1:1000) and washed in PBS. Sections were mounted with Prolong Gold Antifade (Invitrogen, P36930) and imaged with a Zeiss </w:t>
      </w:r>
      <w:proofErr w:type="spellStart"/>
      <w:r w:rsidRPr="00DC0D96">
        <w:rPr>
          <w:lang w:val="en-US"/>
        </w:rPr>
        <w:t>Airyscan</w:t>
      </w:r>
      <w:proofErr w:type="spellEnd"/>
      <w:r w:rsidRPr="00DC0D96">
        <w:rPr>
          <w:lang w:val="en-US"/>
        </w:rPr>
        <w:t xml:space="preserve"> LSM 900 confocal microscope under the same exposure time and gain settings. </w:t>
      </w:r>
    </w:p>
    <w:p w14:paraId="0FECB644" w14:textId="77777777" w:rsidR="003B411A" w:rsidRDefault="003B411A" w:rsidP="003B411A">
      <w:pPr>
        <w:rPr>
          <w:b/>
        </w:rPr>
      </w:pPr>
    </w:p>
    <w:p w14:paraId="127E24B5" w14:textId="657934E9" w:rsidR="00300CF7" w:rsidRPr="00560144" w:rsidRDefault="00300CF7" w:rsidP="00560144">
      <w:r w:rsidRPr="00560144">
        <w:rPr>
          <w:b/>
        </w:rPr>
        <w:t>Western Blotting</w:t>
      </w:r>
      <w:r>
        <w:t xml:space="preserve"> </w:t>
      </w:r>
      <w:r>
        <w:br/>
      </w:r>
      <w:r w:rsidR="008541C3">
        <w:t>Whole SCG p</w:t>
      </w:r>
      <w:r>
        <w:t xml:space="preserve">rotein </w:t>
      </w:r>
      <w:r w:rsidRPr="00560144">
        <w:t xml:space="preserve">was extracted </w:t>
      </w:r>
      <w:r w:rsidR="008541C3">
        <w:t>by adding</w:t>
      </w:r>
      <w:r w:rsidRPr="00560144">
        <w:t xml:space="preserve"> RIPA lysis and extraction buffer (89900; </w:t>
      </w:r>
      <w:proofErr w:type="spellStart"/>
      <w:r w:rsidRPr="00560144">
        <w:t>ThermoFisher</w:t>
      </w:r>
      <w:proofErr w:type="spellEnd"/>
      <w:r w:rsidRPr="00560144">
        <w:t xml:space="preserve">) supplemented with </w:t>
      </w:r>
      <w:r w:rsidR="008541C3">
        <w:t xml:space="preserve">the </w:t>
      </w:r>
      <w:r w:rsidR="001D2A7D">
        <w:t>p</w:t>
      </w:r>
      <w:r>
        <w:t>rotease</w:t>
      </w:r>
      <w:r w:rsidRPr="00560144">
        <w:t xml:space="preserve"> inhibitor cocktail (87785; </w:t>
      </w:r>
      <w:proofErr w:type="spellStart"/>
      <w:r w:rsidRPr="00560144">
        <w:t>ThermoFisher</w:t>
      </w:r>
      <w:proofErr w:type="spellEnd"/>
      <w:r w:rsidRPr="00560144">
        <w:t xml:space="preserve">). To extract protein from </w:t>
      </w:r>
      <w:r w:rsidR="00560BFE">
        <w:t xml:space="preserve">the </w:t>
      </w:r>
      <w:r w:rsidRPr="00560144">
        <w:t>nuclear fraction</w:t>
      </w:r>
      <w:r w:rsidR="008541C3">
        <w:t>,</w:t>
      </w:r>
      <w:r>
        <w:t xml:space="preserve"> </w:t>
      </w:r>
      <w:r w:rsidR="008541C3">
        <w:t>the SCG</w:t>
      </w:r>
      <w:r w:rsidR="008541C3" w:rsidRPr="00560144">
        <w:t xml:space="preserve"> were</w:t>
      </w:r>
      <w:r w:rsidRPr="00560144">
        <w:t xml:space="preserve"> first dissociated by </w:t>
      </w:r>
      <w:r w:rsidR="008541C3">
        <w:t xml:space="preserve">a </w:t>
      </w:r>
      <w:r w:rsidR="008541C3" w:rsidRPr="00560144">
        <w:t>30</w:t>
      </w:r>
      <w:r w:rsidR="008541C3">
        <w:t xml:space="preserve"> </w:t>
      </w:r>
      <w:r w:rsidRPr="00560144">
        <w:t>minute incubation in 2.5% trypsin (</w:t>
      </w:r>
      <w:r>
        <w:t xml:space="preserve">25200056; </w:t>
      </w:r>
      <w:proofErr w:type="spellStart"/>
      <w:r>
        <w:t>Thermo</w:t>
      </w:r>
      <w:proofErr w:type="spellEnd"/>
      <w:r>
        <w:t xml:space="preserve"> Fi</w:t>
      </w:r>
      <w:r w:rsidR="008541C3">
        <w:t>sher Scientific</w:t>
      </w:r>
      <w:r w:rsidR="008541C3" w:rsidRPr="00560144">
        <w:t>) followed by 30</w:t>
      </w:r>
      <w:r w:rsidR="008541C3">
        <w:t xml:space="preserve"> </w:t>
      </w:r>
      <w:r w:rsidRPr="00560144">
        <w:t xml:space="preserve">minute incubation in 5 mg/ml collagenase type II (LS004176; Worthington) at 37°C. After </w:t>
      </w:r>
      <w:r w:rsidR="008541C3">
        <w:t>dissociation, the</w:t>
      </w:r>
      <w:r w:rsidR="008541C3" w:rsidRPr="00560144">
        <w:t xml:space="preserve"> cell suspension </w:t>
      </w:r>
      <w:r w:rsidR="008541C3">
        <w:t xml:space="preserve">was </w:t>
      </w:r>
      <w:r>
        <w:t>centrifug</w:t>
      </w:r>
      <w:r w:rsidR="008541C3">
        <w:t xml:space="preserve">ed </w:t>
      </w:r>
      <w:r w:rsidR="008541C3" w:rsidRPr="00560144">
        <w:t>at 300rcf for 10 minutes</w:t>
      </w:r>
      <w:r w:rsidR="008541C3">
        <w:t>. In order to disrupt the cells,</w:t>
      </w:r>
      <w:r w:rsidR="008541C3" w:rsidRPr="00560144">
        <w:t xml:space="preserve"> </w:t>
      </w:r>
      <w:r w:rsidRPr="00560144">
        <w:t xml:space="preserve">100 </w:t>
      </w:r>
      <w:proofErr w:type="spellStart"/>
      <w:r w:rsidRPr="00560144">
        <w:t>μl</w:t>
      </w:r>
      <w:proofErr w:type="spellEnd"/>
      <w:r w:rsidRPr="00560144">
        <w:t xml:space="preserve"> </w:t>
      </w:r>
      <w:r w:rsidR="008541C3">
        <w:t xml:space="preserve">of </w:t>
      </w:r>
      <w:r>
        <w:t>nucle</w:t>
      </w:r>
      <w:r w:rsidR="008541C3">
        <w:t>us</w:t>
      </w:r>
      <w:r w:rsidRPr="00560144">
        <w:t xml:space="preserve"> lysis buffer (10 mM Tris-HCl, 10 mM NaCl, 3 mM MgCl2, and 0.1%Nonidet™ P40 Substitute, 40U/ml </w:t>
      </w:r>
      <w:proofErr w:type="spellStart"/>
      <w:r w:rsidRPr="00560144">
        <w:t>RNAse</w:t>
      </w:r>
      <w:proofErr w:type="spellEnd"/>
      <w:r w:rsidRPr="00560144">
        <w:t xml:space="preserve"> in Nuclease-Free Water) was added </w:t>
      </w:r>
      <w:r w:rsidR="008541C3">
        <w:t>o</w:t>
      </w:r>
      <w:r>
        <w:t xml:space="preserve">nto </w:t>
      </w:r>
      <w:r w:rsidR="00560BFE">
        <w:t>the</w:t>
      </w:r>
      <w:r w:rsidR="00560BFE" w:rsidRPr="00560144">
        <w:t xml:space="preserve"> </w:t>
      </w:r>
      <w:r w:rsidRPr="00560144">
        <w:t>cell pellet</w:t>
      </w:r>
      <w:r w:rsidR="008541C3" w:rsidRPr="00560144">
        <w:t>, mixed well</w:t>
      </w:r>
      <w:r w:rsidRPr="00560144">
        <w:t xml:space="preserve"> and incubated on ice for 8 minutes. </w:t>
      </w:r>
      <w:r w:rsidR="00560BFE">
        <w:t>The</w:t>
      </w:r>
      <w:r w:rsidRPr="00560144">
        <w:t xml:space="preserve"> nuclei suspension </w:t>
      </w:r>
      <w:r w:rsidR="00560BFE">
        <w:t xml:space="preserve">was </w:t>
      </w:r>
      <w:r w:rsidR="008541C3">
        <w:t xml:space="preserve">then </w:t>
      </w:r>
      <w:r w:rsidR="00560BFE">
        <w:t xml:space="preserve">centrifuged </w:t>
      </w:r>
      <w:r w:rsidRPr="00560144">
        <w:t xml:space="preserve">at 300rcf for 5 minutes and </w:t>
      </w:r>
      <w:r>
        <w:t>wash</w:t>
      </w:r>
      <w:r w:rsidR="00560BFE">
        <w:t>ed</w:t>
      </w:r>
      <w:r w:rsidRPr="00560144">
        <w:t xml:space="preserve"> twice with </w:t>
      </w:r>
      <w:r>
        <w:t>nucle</w:t>
      </w:r>
      <w:r w:rsidR="008541C3">
        <w:t>us</w:t>
      </w:r>
      <w:r w:rsidRPr="00560144">
        <w:t xml:space="preserve"> wash</w:t>
      </w:r>
      <w:r w:rsidR="008541C3" w:rsidRPr="00560144">
        <w:t xml:space="preserve"> </w:t>
      </w:r>
      <w:r w:rsidR="008541C3">
        <w:t>buffer</w:t>
      </w:r>
      <w:r>
        <w:t xml:space="preserve"> </w:t>
      </w:r>
      <w:r w:rsidRPr="00560144">
        <w:t>(1X PBS with 2.0% BSA). RIPA supplemented with Protease inhibitor</w:t>
      </w:r>
      <w:r w:rsidR="008541C3">
        <w:t xml:space="preserve"> was added to the nuclei pellet to acquire the nuclear protein content</w:t>
      </w:r>
      <w:r>
        <w:t>.</w:t>
      </w:r>
    </w:p>
    <w:p w14:paraId="651B817B" w14:textId="6282CBA7" w:rsidR="00300CF7" w:rsidRPr="00560144" w:rsidRDefault="008541C3" w:rsidP="00560144">
      <w:r>
        <w:t xml:space="preserve">For electrophoresis, </w:t>
      </w:r>
      <w:r w:rsidR="00300CF7">
        <w:t xml:space="preserve">20 </w:t>
      </w:r>
      <w:proofErr w:type="spellStart"/>
      <w:r w:rsidR="00300CF7">
        <w:t>μg</w:t>
      </w:r>
      <w:proofErr w:type="spellEnd"/>
      <w:r w:rsidR="00300CF7">
        <w:t xml:space="preserve"> of </w:t>
      </w:r>
      <w:r>
        <w:t>either whole ganglion or nuclear</w:t>
      </w:r>
      <w:r w:rsidRPr="00560144">
        <w:t xml:space="preserve"> protein</w:t>
      </w:r>
      <w:r w:rsidR="00300CF7" w:rsidRPr="00560144">
        <w:t xml:space="preserve"> was loaded in 8 % SDS-PAGE gel. Following electrophoretic separation, the proteins were </w:t>
      </w:r>
      <w:r w:rsidR="00B46916" w:rsidRPr="00560144">
        <w:t xml:space="preserve">transferred to a polyvinylidene </w:t>
      </w:r>
      <w:r w:rsidR="00300CF7" w:rsidRPr="00560144">
        <w:t xml:space="preserve">difluoride membrane by wet electroblotting. </w:t>
      </w:r>
      <w:r w:rsidR="00B46916">
        <w:t>To block a specific binding</w:t>
      </w:r>
      <w:r w:rsidR="00300CF7" w:rsidRPr="00560144">
        <w:t xml:space="preserve">, the membrane was incubated with 5% BSA in PBS-0.1% Tween 20 (PBST) for 1 </w:t>
      </w:r>
      <w:r w:rsidR="00A2433F">
        <w:t>h</w:t>
      </w:r>
      <w:r w:rsidR="00300CF7" w:rsidRPr="00560144">
        <w:t xml:space="preserve"> at RT and </w:t>
      </w:r>
      <w:r w:rsidR="00B46916">
        <w:t>incubated</w:t>
      </w:r>
      <w:r w:rsidR="00300CF7" w:rsidRPr="00560144">
        <w:t xml:space="preserve"> with rabbit-anti-</w:t>
      </w:r>
      <w:proofErr w:type="spellStart"/>
      <w:r w:rsidR="00300CF7" w:rsidRPr="00560144">
        <w:t>ChAT</w:t>
      </w:r>
      <w:proofErr w:type="spellEnd"/>
      <w:r w:rsidR="00300CF7" w:rsidRPr="00560144">
        <w:t xml:space="preserve"> (Abcam ab181023; 1:2000) or sheep-anti-TH (Fisher Scientific PA14679; 1:2000) prim</w:t>
      </w:r>
      <w:r w:rsidR="00B46916" w:rsidRPr="00560144">
        <w:t>ary antibodies overnight at 4°C</w:t>
      </w:r>
      <w:r w:rsidR="00B46916">
        <w:t>. On the next day, the membrane was incubated for</w:t>
      </w:r>
      <w:r w:rsidR="00300CF7" w:rsidRPr="00560144">
        <w:t xml:space="preserve"> </w:t>
      </w:r>
      <w:r w:rsidR="00B46916" w:rsidRPr="00560144">
        <w:t>1</w:t>
      </w:r>
      <w:r w:rsidR="00B46916">
        <w:t xml:space="preserve"> </w:t>
      </w:r>
      <w:r w:rsidR="00A2433F">
        <w:t>h</w:t>
      </w:r>
      <w:r w:rsidR="00300CF7" w:rsidRPr="00560144">
        <w:t xml:space="preserve"> with HRP</w:t>
      </w:r>
      <w:r w:rsidR="00B46916">
        <w:t>-</w:t>
      </w:r>
      <w:r w:rsidR="00300CF7" w:rsidRPr="00560144">
        <w:t>Donkey-anti-Rabbit IgG(H&amp;L) (cell signalling #7074; 1:10,000) or HRP</w:t>
      </w:r>
      <w:r w:rsidR="00B46916">
        <w:t>-</w:t>
      </w:r>
      <w:r w:rsidR="00300CF7" w:rsidRPr="00560144">
        <w:t>Donkey-anti-goat IgG(H&amp;L)(</w:t>
      </w:r>
      <w:r w:rsidR="00300CF7">
        <w:t xml:space="preserve"> J</w:t>
      </w:r>
      <w:r w:rsidR="00300CF7" w:rsidRPr="00560144">
        <w:t xml:space="preserve">ackson </w:t>
      </w:r>
      <w:proofErr w:type="spellStart"/>
      <w:r w:rsidR="00300CF7" w:rsidRPr="00560144">
        <w:t>Immuno</w:t>
      </w:r>
      <w:proofErr w:type="spellEnd"/>
      <w:r w:rsidR="00300CF7" w:rsidRPr="00560144">
        <w:t xml:space="preserve"> research 705035003; 1:10,000). The target protein was visualized with a </w:t>
      </w:r>
      <w:proofErr w:type="spellStart"/>
      <w:r w:rsidR="00300CF7" w:rsidRPr="00560144">
        <w:t>WesternBright</w:t>
      </w:r>
      <w:proofErr w:type="spellEnd"/>
      <w:r w:rsidR="00300CF7" w:rsidRPr="00560144">
        <w:t xml:space="preserve"> kit (Isogen life science). After stripping, the membrane was blocked for 1 </w:t>
      </w:r>
      <w:r w:rsidR="00A2433F">
        <w:t>h</w:t>
      </w:r>
      <w:r w:rsidR="00300CF7" w:rsidRPr="00560144">
        <w:t xml:space="preserve"> and incubated with rabbit-anti-βtubulin</w:t>
      </w:r>
      <w:r w:rsidR="00B46916">
        <w:t>,</w:t>
      </w:r>
      <w:r w:rsidR="00300CF7" w:rsidRPr="00560144">
        <w:t xml:space="preserve"> followed by</w:t>
      </w:r>
      <w:r w:rsidR="00560BFE" w:rsidRPr="00560144">
        <w:t xml:space="preserve"> </w:t>
      </w:r>
      <w:r w:rsidR="00300CF7" w:rsidRPr="00560144">
        <w:t>incubation with HRP-linked antibody as a protein loading reference. Images were captured by C500 western blot imaging system ( Azure biosystems).</w:t>
      </w:r>
    </w:p>
    <w:p w14:paraId="4EA329AA" w14:textId="77777777" w:rsidR="00560BFE" w:rsidRPr="00560144" w:rsidRDefault="00560BFE" w:rsidP="00300CF7">
      <w:pPr>
        <w:rPr>
          <w:b/>
        </w:rPr>
      </w:pPr>
    </w:p>
    <w:p w14:paraId="5264F800" w14:textId="2807FABE" w:rsidR="00300CF7" w:rsidRPr="00300CF7" w:rsidRDefault="00300CF7" w:rsidP="00300CF7">
      <w:pPr>
        <w:rPr>
          <w:b/>
        </w:rPr>
      </w:pPr>
      <w:r w:rsidRPr="00300CF7">
        <w:rPr>
          <w:b/>
        </w:rPr>
        <w:t>2. Supplemental Figures</w:t>
      </w:r>
    </w:p>
    <w:p w14:paraId="2E8B4640" w14:textId="552B132E" w:rsidR="0050210A" w:rsidRDefault="00E16F65" w:rsidP="00300CF7">
      <w:pPr>
        <w:rPr>
          <w:b/>
        </w:rPr>
      </w:pPr>
      <w:r>
        <w:rPr>
          <w:b/>
        </w:rPr>
        <w:t>Supplemental Fig.</w:t>
      </w:r>
      <w:r w:rsidR="0050210A">
        <w:rPr>
          <w:b/>
        </w:rPr>
        <w:t xml:space="preserve"> 1 </w:t>
      </w:r>
      <w:r w:rsidR="00B46916">
        <w:rPr>
          <w:b/>
        </w:rPr>
        <w:t>Fibrosis and hyperinnervation in the heart after MI</w:t>
      </w:r>
      <w:r w:rsidR="00A3671C">
        <w:rPr>
          <w:b/>
        </w:rPr>
        <w:t>.</w:t>
      </w:r>
    </w:p>
    <w:p w14:paraId="58F0A245" w14:textId="05B3447F" w:rsidR="0050210A" w:rsidRPr="009E30CF" w:rsidRDefault="0050210A" w:rsidP="00300CF7">
      <w:r>
        <w:rPr>
          <w:b/>
        </w:rPr>
        <w:t xml:space="preserve">A.  </w:t>
      </w:r>
      <w:r w:rsidR="00B97467">
        <w:t xml:space="preserve">The first </w:t>
      </w:r>
      <w:r w:rsidR="001E609C">
        <w:t xml:space="preserve">vertical </w:t>
      </w:r>
      <w:r w:rsidR="00B97467">
        <w:t>panel shows r</w:t>
      </w:r>
      <w:r>
        <w:t xml:space="preserve">epresentative images of </w:t>
      </w:r>
      <w:r w:rsidR="00B97467">
        <w:t xml:space="preserve">hearts of </w:t>
      </w:r>
      <w:r w:rsidR="00234B32">
        <w:t>control</w:t>
      </w:r>
      <w:r w:rsidR="00B97467">
        <w:t xml:space="preserve"> (n =4) and 7 days</w:t>
      </w:r>
      <w:r w:rsidRPr="0050210A">
        <w:t xml:space="preserve"> (n=6) after MI</w:t>
      </w:r>
      <w:r w:rsidR="00B97467">
        <w:t xml:space="preserve"> stained with Sirius </w:t>
      </w:r>
      <w:r w:rsidR="00234B32">
        <w:t>r</w:t>
      </w:r>
      <w:r w:rsidR="00B97467">
        <w:t>ed</w:t>
      </w:r>
      <w:r w:rsidR="00234B32">
        <w:t>, which stains fibrosis (red) and healthy myocardium (orange)</w:t>
      </w:r>
      <w:r w:rsidRPr="0050210A">
        <w:t>.</w:t>
      </w:r>
      <w:r>
        <w:t xml:space="preserve"> </w:t>
      </w:r>
      <w:r w:rsidR="00B97467" w:rsidRPr="00B97467">
        <w:t xml:space="preserve">The second and third </w:t>
      </w:r>
      <w:r w:rsidR="00B46916">
        <w:t>ve</w:t>
      </w:r>
      <w:r w:rsidR="001E609C">
        <w:t>r</w:t>
      </w:r>
      <w:r w:rsidR="00B46916">
        <w:t>t</w:t>
      </w:r>
      <w:r w:rsidR="001E609C">
        <w:t xml:space="preserve">ical </w:t>
      </w:r>
      <w:r w:rsidR="00B97467" w:rsidRPr="00B97467">
        <w:t>panel</w:t>
      </w:r>
      <w:r w:rsidR="001E609C">
        <w:t>s</w:t>
      </w:r>
      <w:r w:rsidR="00B97467" w:rsidRPr="00B97467">
        <w:t xml:space="preserve"> show</w:t>
      </w:r>
      <w:r w:rsidR="00B33577">
        <w:rPr>
          <w:b/>
        </w:rPr>
        <w:t xml:space="preserve"> </w:t>
      </w:r>
      <w:r w:rsidR="001E609C">
        <w:t xml:space="preserve">a </w:t>
      </w:r>
      <w:r w:rsidR="00B97467">
        <w:t>r</w:t>
      </w:r>
      <w:r w:rsidR="00B33577" w:rsidRPr="00B33577">
        <w:t>epresentative</w:t>
      </w:r>
      <w:r w:rsidR="008044EC">
        <w:t xml:space="preserve"> </w:t>
      </w:r>
      <w:r w:rsidR="001E609C">
        <w:t xml:space="preserve">section stained with the general nerve marker </w:t>
      </w:r>
      <w:r w:rsidR="00B33577">
        <w:rPr>
          <w:rFonts w:cstheme="minorHAnsi"/>
        </w:rPr>
        <w:t>β</w:t>
      </w:r>
      <w:r w:rsidR="00B33577">
        <w:t>3-</w:t>
      </w:r>
      <w:r w:rsidR="00B33577" w:rsidRPr="00B33577">
        <w:t>tubulin</w:t>
      </w:r>
      <w:r w:rsidR="001E609C">
        <w:t xml:space="preserve">, demonstrating </w:t>
      </w:r>
      <w:r w:rsidR="00B33577" w:rsidRPr="00B33577">
        <w:t>hyperinnervation</w:t>
      </w:r>
      <w:r w:rsidR="00B33577">
        <w:t xml:space="preserve"> </w:t>
      </w:r>
      <w:r w:rsidR="001E609C">
        <w:t>in the area of the myocardial infarction</w:t>
      </w:r>
      <w:r w:rsidR="00B46916">
        <w:t xml:space="preserve"> and border zone</w:t>
      </w:r>
      <w:r w:rsidR="00B33577">
        <w:t>. Scalebar indicates 1 mm</w:t>
      </w:r>
      <w:r w:rsidR="001E609C">
        <w:t xml:space="preserve"> and</w:t>
      </w:r>
      <w:r w:rsidR="00B33577">
        <w:t xml:space="preserve"> 50 </w:t>
      </w:r>
      <w:r w:rsidR="00B33577">
        <w:rPr>
          <w:rFonts w:cstheme="minorHAnsi"/>
        </w:rPr>
        <w:t>µ</w:t>
      </w:r>
      <w:r w:rsidR="00B33577">
        <w:t>m in the insets.</w:t>
      </w:r>
      <w:r w:rsidR="00B97467" w:rsidRPr="00560144">
        <w:rPr>
          <w:b/>
        </w:rPr>
        <w:t xml:space="preserve"> B. </w:t>
      </w:r>
      <w:r w:rsidR="00B97467">
        <w:t>Comparison of the infarction size 1 week and 6 week</w:t>
      </w:r>
      <w:r w:rsidR="0070538B">
        <w:t xml:space="preserve"> </w:t>
      </w:r>
      <w:r w:rsidR="001E609C">
        <w:t>after</w:t>
      </w:r>
      <w:r w:rsidR="00B97467">
        <w:t xml:space="preserve"> MI. </w:t>
      </w:r>
      <w:r w:rsidR="009E30CF">
        <w:t>ns = no</w:t>
      </w:r>
      <w:r w:rsidR="001E609C">
        <w:t>t</w:t>
      </w:r>
      <w:r w:rsidR="009E30CF">
        <w:t xml:space="preserve"> significan</w:t>
      </w:r>
      <w:r w:rsidR="001E609C">
        <w:t>t</w:t>
      </w:r>
      <w:r w:rsidR="009E30CF">
        <w:t>.</w:t>
      </w:r>
    </w:p>
    <w:p w14:paraId="66F880BF" w14:textId="0A00B47E" w:rsidR="00B46916" w:rsidRPr="00560144" w:rsidRDefault="00B46916" w:rsidP="00300CF7">
      <w:r>
        <w:rPr>
          <w:b/>
        </w:rPr>
        <w:t xml:space="preserve">Supplemental </w:t>
      </w:r>
      <w:r w:rsidR="00E16F65">
        <w:rPr>
          <w:b/>
        </w:rPr>
        <w:t>Fig.</w:t>
      </w:r>
      <w:r>
        <w:rPr>
          <w:b/>
        </w:rPr>
        <w:t xml:space="preserve"> 2 Comparison of left and right sided superior cervical ganglia </w:t>
      </w:r>
      <w:r>
        <w:rPr>
          <w:b/>
        </w:rPr>
        <w:br/>
      </w:r>
      <w:bookmarkStart w:id="0" w:name="_Hlk109048022"/>
      <w:r>
        <w:rPr>
          <w:b/>
        </w:rPr>
        <w:t xml:space="preserve">A and B </w:t>
      </w:r>
      <w:r>
        <w:t>comparison</w:t>
      </w:r>
      <w:r w:rsidRPr="008509DC">
        <w:t xml:space="preserve"> </w:t>
      </w:r>
      <w:r>
        <w:t>of</w:t>
      </w:r>
      <w:r w:rsidRPr="008509DC">
        <w:t xml:space="preserve"> neuronal </w:t>
      </w:r>
      <w:r>
        <w:t>area</w:t>
      </w:r>
      <w:r w:rsidRPr="008509DC">
        <w:t xml:space="preserve"> between the left and right SCG</w:t>
      </w:r>
      <w:r>
        <w:t xml:space="preserve"> at</w:t>
      </w:r>
      <w:r w:rsidRPr="008509DC">
        <w:t xml:space="preserve"> 24 </w:t>
      </w:r>
      <w:r w:rsidR="00A2433F">
        <w:t>h</w:t>
      </w:r>
      <w:r w:rsidRPr="008509DC">
        <w:t xml:space="preserve"> and 7 </w:t>
      </w:r>
      <w:r>
        <w:t>d</w:t>
      </w:r>
      <w:r w:rsidRPr="008509DC">
        <w:t xml:space="preserve">ays post-MI. </w:t>
      </w:r>
      <w:r>
        <w:rPr>
          <w:b/>
        </w:rPr>
        <w:t>C</w:t>
      </w:r>
      <w:r w:rsidRPr="00A3671C">
        <w:rPr>
          <w:b/>
        </w:rPr>
        <w:t xml:space="preserve"> and </w:t>
      </w:r>
      <w:r>
        <w:rPr>
          <w:b/>
        </w:rPr>
        <w:t>D</w:t>
      </w:r>
      <w:r>
        <w:t xml:space="preserve"> comparison of the </w:t>
      </w:r>
      <w:proofErr w:type="spellStart"/>
      <w:r w:rsidRPr="003F1E30">
        <w:t>ChAT</w:t>
      </w:r>
      <w:proofErr w:type="spellEnd"/>
      <w:r w:rsidRPr="003F1E30">
        <w:rPr>
          <w:vertAlign w:val="superscript"/>
        </w:rPr>
        <w:t>+</w:t>
      </w:r>
      <w:r w:rsidRPr="003F1E30">
        <w:t xml:space="preserve"> nuclei/total nuclei area (%)</w:t>
      </w:r>
      <w:r w:rsidRPr="003F1E30" w:rsidDel="003F1E30">
        <w:t xml:space="preserve"> </w:t>
      </w:r>
      <w:r>
        <w:t xml:space="preserve">between left and right SCG at 24 </w:t>
      </w:r>
      <w:r w:rsidR="00A2433F">
        <w:t>h</w:t>
      </w:r>
      <w:r>
        <w:t xml:space="preserve"> and 7 days post-MI. </w:t>
      </w:r>
      <w:r>
        <w:rPr>
          <w:b/>
        </w:rPr>
        <w:t>E and F</w:t>
      </w:r>
      <w:r>
        <w:t xml:space="preserve"> Comparison of the NGF intensity in the SCG neurons between the left and right SCG at 24 </w:t>
      </w:r>
      <w:r w:rsidR="00A2433F">
        <w:t>h</w:t>
      </w:r>
      <w:r>
        <w:t xml:space="preserve"> and 7 days post-MI. </w:t>
      </w:r>
      <w:r>
        <w:rPr>
          <w:b/>
        </w:rPr>
        <w:t xml:space="preserve">G and H </w:t>
      </w:r>
      <w:r>
        <w:t xml:space="preserve">Comparison of the NGF intensity in the CB between the left and right SCG at 24 </w:t>
      </w:r>
      <w:r w:rsidR="00A2433F">
        <w:t>h</w:t>
      </w:r>
      <w:r>
        <w:t xml:space="preserve"> and 7 days post-MI. </w:t>
      </w:r>
      <w:r>
        <w:rPr>
          <w:b/>
        </w:rPr>
        <w:t xml:space="preserve"> I and J</w:t>
      </w:r>
      <w:r>
        <w:t xml:space="preserve"> comparison of the BDNF intensity in the SCG neurons between the left and right SCG at 24 </w:t>
      </w:r>
      <w:r w:rsidR="00A2433F">
        <w:t>h</w:t>
      </w:r>
      <w:r>
        <w:t xml:space="preserve"> and 7 days post-MI. </w:t>
      </w:r>
      <w:r>
        <w:rPr>
          <w:b/>
        </w:rPr>
        <w:t xml:space="preserve">K and L </w:t>
      </w:r>
      <w:r>
        <w:t xml:space="preserve">comparison of the BDNF intensity in the CB between the left and right SCG at 24 </w:t>
      </w:r>
      <w:r w:rsidR="00A2433F">
        <w:t>h</w:t>
      </w:r>
      <w:r>
        <w:t xml:space="preserve"> and 7 days post-MI. </w:t>
      </w:r>
      <w:r w:rsidR="00234B32">
        <w:rPr>
          <w:b/>
        </w:rPr>
        <w:t xml:space="preserve">M and N </w:t>
      </w:r>
      <w:r w:rsidR="00234B32">
        <w:t>comparison of the GAP43 positive area between left and right SCG.</w:t>
      </w:r>
      <w:r>
        <w:t xml:space="preserve"> ns = not significant.</w:t>
      </w:r>
      <w:bookmarkEnd w:id="0"/>
    </w:p>
    <w:p w14:paraId="068AFD28" w14:textId="7BEAAD36" w:rsidR="00300CF7" w:rsidRPr="00300CF7" w:rsidRDefault="00E16F65" w:rsidP="00300CF7">
      <w:pPr>
        <w:rPr>
          <w:b/>
        </w:rPr>
      </w:pPr>
      <w:r>
        <w:rPr>
          <w:b/>
        </w:rPr>
        <w:t>Supplemental Fig.</w:t>
      </w:r>
      <w:r w:rsidR="00300CF7" w:rsidRPr="00300CF7">
        <w:rPr>
          <w:b/>
        </w:rPr>
        <w:t xml:space="preserve"> </w:t>
      </w:r>
      <w:r w:rsidR="00B46916">
        <w:rPr>
          <w:b/>
        </w:rPr>
        <w:t>3</w:t>
      </w:r>
      <w:r w:rsidR="0050210A" w:rsidRPr="00300CF7">
        <w:rPr>
          <w:b/>
        </w:rPr>
        <w:t xml:space="preserve"> </w:t>
      </w:r>
      <w:r w:rsidR="00D05BEE">
        <w:rPr>
          <w:b/>
        </w:rPr>
        <w:t>E</w:t>
      </w:r>
      <w:r w:rsidR="00300CF7" w:rsidRPr="00300CF7">
        <w:rPr>
          <w:b/>
        </w:rPr>
        <w:t>xpression</w:t>
      </w:r>
      <w:r w:rsidR="00D05BEE">
        <w:rPr>
          <w:b/>
        </w:rPr>
        <w:t xml:space="preserve"> of markers of the autonomic nervous system</w:t>
      </w:r>
      <w:r w:rsidR="00300CF7" w:rsidRPr="00300CF7">
        <w:rPr>
          <w:b/>
        </w:rPr>
        <w:t xml:space="preserve"> in </w:t>
      </w:r>
      <w:r w:rsidR="00D730B9">
        <w:rPr>
          <w:b/>
        </w:rPr>
        <w:t xml:space="preserve">the </w:t>
      </w:r>
      <w:r w:rsidR="00300CF7" w:rsidRPr="00300CF7">
        <w:rPr>
          <w:b/>
        </w:rPr>
        <w:t>murine nodose ganglion</w:t>
      </w:r>
      <w:r w:rsidR="00D05BEE">
        <w:rPr>
          <w:b/>
        </w:rPr>
        <w:t xml:space="preserve">, superior cervical ganglion </w:t>
      </w:r>
      <w:r w:rsidR="00300CF7" w:rsidRPr="00300CF7">
        <w:rPr>
          <w:b/>
        </w:rPr>
        <w:t>and</w:t>
      </w:r>
      <w:r w:rsidR="00D730B9">
        <w:rPr>
          <w:b/>
        </w:rPr>
        <w:t xml:space="preserve"> in</w:t>
      </w:r>
      <w:r w:rsidR="00D05BEE">
        <w:rPr>
          <w:b/>
        </w:rPr>
        <w:t xml:space="preserve"> </w:t>
      </w:r>
      <w:r w:rsidR="00D730B9">
        <w:rPr>
          <w:b/>
        </w:rPr>
        <w:t xml:space="preserve">the </w:t>
      </w:r>
      <w:r w:rsidR="00300CF7" w:rsidRPr="00300CF7">
        <w:rPr>
          <w:b/>
        </w:rPr>
        <w:t>human stellate ganglion.</w:t>
      </w:r>
    </w:p>
    <w:p w14:paraId="3A9155DB" w14:textId="40012736" w:rsidR="00E16F65" w:rsidRPr="00560144" w:rsidRDefault="00300CF7" w:rsidP="00813D34">
      <w:r w:rsidRPr="00E16F65">
        <w:rPr>
          <w:b/>
        </w:rPr>
        <w:t>A.</w:t>
      </w:r>
      <w:r>
        <w:t xml:space="preserve"> Immunofluorescence staining of TH (red)</w:t>
      </w:r>
      <w:r w:rsidR="001E609C">
        <w:t xml:space="preserve"> and</w:t>
      </w:r>
      <w:r w:rsidR="00D05BEE">
        <w:t xml:space="preserve"> </w:t>
      </w:r>
      <w:proofErr w:type="spellStart"/>
      <w:r>
        <w:t>ChAT</w:t>
      </w:r>
      <w:proofErr w:type="spellEnd"/>
      <w:r>
        <w:t xml:space="preserve"> (green) in </w:t>
      </w:r>
      <w:r w:rsidR="001E609C">
        <w:t xml:space="preserve">the </w:t>
      </w:r>
      <w:r>
        <w:t xml:space="preserve">murine </w:t>
      </w:r>
      <w:r w:rsidR="00D05BEE">
        <w:t>nodose ganglion (</w:t>
      </w:r>
      <w:r>
        <w:t>NG</w:t>
      </w:r>
      <w:r w:rsidR="00D05BEE">
        <w:t>)</w:t>
      </w:r>
      <w:r>
        <w:t xml:space="preserve">, </w:t>
      </w:r>
      <w:r w:rsidR="00B46916">
        <w:t xml:space="preserve">the bridge and </w:t>
      </w:r>
      <w:r w:rsidR="00045EC4">
        <w:t>superior cervical ganglion (</w:t>
      </w:r>
      <w:r>
        <w:t>SCG</w:t>
      </w:r>
      <w:r w:rsidR="00045EC4">
        <w:t>)</w:t>
      </w:r>
      <w:r>
        <w:t xml:space="preserve">. NG and SCG are indicated by dashed lines. Scale bar </w:t>
      </w:r>
      <w:r w:rsidR="00234B32">
        <w:t>indicates</w:t>
      </w:r>
      <w:r>
        <w:t xml:space="preserve"> 100 </w:t>
      </w:r>
      <w:proofErr w:type="spellStart"/>
      <w:r>
        <w:t>μm</w:t>
      </w:r>
      <w:proofErr w:type="spellEnd"/>
      <w:r>
        <w:t xml:space="preserve">. </w:t>
      </w:r>
      <w:r w:rsidRPr="00E16F65">
        <w:rPr>
          <w:b/>
        </w:rPr>
        <w:t>B</w:t>
      </w:r>
      <w:r w:rsidRPr="00560144">
        <w:rPr>
          <w:b/>
        </w:rPr>
        <w:t>.</w:t>
      </w:r>
      <w:r>
        <w:t xml:space="preserve"> Immunoblot analysis of </w:t>
      </w:r>
      <w:proofErr w:type="spellStart"/>
      <w:r>
        <w:t>ChAT</w:t>
      </w:r>
      <w:proofErr w:type="spellEnd"/>
      <w:r>
        <w:t xml:space="preserve"> or </w:t>
      </w:r>
      <w:r w:rsidRPr="00560144">
        <w:rPr>
          <w:rFonts w:hint="eastAsia"/>
        </w:rPr>
        <w:t>β</w:t>
      </w:r>
      <w:r>
        <w:t>-tubulin (loading control) in protein lysates of 4 control murine SCGs display</w:t>
      </w:r>
      <w:r w:rsidR="00045EC4">
        <w:t>ing</w:t>
      </w:r>
      <w:r>
        <w:t xml:space="preserve"> the expression of </w:t>
      </w:r>
      <w:proofErr w:type="spellStart"/>
      <w:r>
        <w:t>ChAT</w:t>
      </w:r>
      <w:proofErr w:type="spellEnd"/>
      <w:r>
        <w:t xml:space="preserve"> isoforms in SCG. </w:t>
      </w:r>
      <w:r w:rsidRPr="00E16F65">
        <w:rPr>
          <w:b/>
        </w:rPr>
        <w:t>C</w:t>
      </w:r>
      <w:r w:rsidRPr="00560144">
        <w:rPr>
          <w:b/>
        </w:rPr>
        <w:t>.</w:t>
      </w:r>
      <w:r>
        <w:t xml:space="preserve"> Immunoblot analysis of </w:t>
      </w:r>
      <w:proofErr w:type="spellStart"/>
      <w:r>
        <w:t>ChAT</w:t>
      </w:r>
      <w:proofErr w:type="spellEnd"/>
      <w:r>
        <w:t xml:space="preserve"> and </w:t>
      </w:r>
      <w:r w:rsidRPr="00560144">
        <w:rPr>
          <w:rFonts w:hint="eastAsia"/>
        </w:rPr>
        <w:t>β</w:t>
      </w:r>
      <w:r>
        <w:t>-tubulin (loading control) in n</w:t>
      </w:r>
      <w:r w:rsidR="00E16F65">
        <w:t>uclei protein lysates of 4 SCGs</w:t>
      </w:r>
      <w:r>
        <w:t xml:space="preserve">, total cell protein lysates of murine brain (positive control), and total cell protein lysates of human epicardial cells (negative control). </w:t>
      </w:r>
      <w:r w:rsidR="00045EC4">
        <w:t>Lack of</w:t>
      </w:r>
      <w:r>
        <w:t xml:space="preserve"> detection of </w:t>
      </w:r>
      <w:r w:rsidRPr="00560144">
        <w:rPr>
          <w:rFonts w:hint="eastAsia"/>
        </w:rPr>
        <w:t>β</w:t>
      </w:r>
      <w:r>
        <w:t>-tubulin in SCG nuclei lysate  confirm</w:t>
      </w:r>
      <w:r w:rsidR="00045EC4">
        <w:t>s that there is</w:t>
      </w:r>
      <w:r>
        <w:t xml:space="preserve"> no cytoplasm</w:t>
      </w:r>
      <w:r w:rsidR="00045EC4">
        <w:t>ic</w:t>
      </w:r>
      <w:r>
        <w:t xml:space="preserve"> contamination. </w:t>
      </w:r>
      <w:r w:rsidR="00E16F65" w:rsidRPr="00E16F65">
        <w:rPr>
          <w:b/>
        </w:rPr>
        <w:t>D</w:t>
      </w:r>
      <w:r w:rsidR="00E16F65">
        <w:rPr>
          <w:b/>
        </w:rPr>
        <w:t xml:space="preserve">. </w:t>
      </w:r>
      <w:r w:rsidR="00E16F65">
        <w:t xml:space="preserve">Representative HCR-RNA FISH image of </w:t>
      </w:r>
      <w:proofErr w:type="spellStart"/>
      <w:r w:rsidR="00E16F65">
        <w:t>ChAT</w:t>
      </w:r>
      <w:proofErr w:type="spellEnd"/>
      <w:r w:rsidR="00E16F65">
        <w:t xml:space="preserve"> mRNA (green) and DAPI (nuclei; grey) in </w:t>
      </w:r>
      <w:r w:rsidR="00234B32">
        <w:t>SCG neurons</w:t>
      </w:r>
      <w:r w:rsidR="00E16F65">
        <w:t xml:space="preserve">. </w:t>
      </w:r>
      <w:r w:rsidR="00E16F65" w:rsidRPr="00E16F65">
        <w:rPr>
          <w:b/>
        </w:rPr>
        <w:t>E</w:t>
      </w:r>
      <w:r w:rsidRPr="00E16F65">
        <w:rPr>
          <w:b/>
        </w:rPr>
        <w:t>.</w:t>
      </w:r>
      <w:r>
        <w:t xml:space="preserve"> Immunofluorescence staining of </w:t>
      </w:r>
      <w:r w:rsidR="00E16F65">
        <w:rPr>
          <w:rFonts w:cstheme="minorHAnsi"/>
        </w:rPr>
        <w:t>β</w:t>
      </w:r>
      <w:r w:rsidR="00E16F65">
        <w:t>3-</w:t>
      </w:r>
      <w:r w:rsidR="00E16F65" w:rsidRPr="00B33577">
        <w:t>tubulin</w:t>
      </w:r>
      <w:r>
        <w:t xml:space="preserve"> (</w:t>
      </w:r>
      <w:r w:rsidR="00E16F65">
        <w:t>grey</w:t>
      </w:r>
      <w:r>
        <w:t xml:space="preserve">) TH (red), </w:t>
      </w:r>
      <w:proofErr w:type="spellStart"/>
      <w:r>
        <w:t>ChAT</w:t>
      </w:r>
      <w:proofErr w:type="spellEnd"/>
      <w:r>
        <w:t xml:space="preserve"> (green), and </w:t>
      </w:r>
      <w:r w:rsidR="00E16F65">
        <w:t xml:space="preserve">DAPI (nuclei; </w:t>
      </w:r>
      <w:r>
        <w:t xml:space="preserve">blue) </w:t>
      </w:r>
      <w:r w:rsidR="00234B32">
        <w:t>of</w:t>
      </w:r>
      <w:r>
        <w:t xml:space="preserve"> </w:t>
      </w:r>
      <w:r w:rsidR="00045EC4">
        <w:t xml:space="preserve">a </w:t>
      </w:r>
      <w:r>
        <w:t xml:space="preserve">human stellate ganglion, </w:t>
      </w:r>
      <w:r w:rsidR="00E16F65">
        <w:t>an inset</w:t>
      </w:r>
      <w:r>
        <w:t xml:space="preserve"> image of merged channels is shown in the right panel. Scale bar </w:t>
      </w:r>
      <w:r w:rsidR="00E16F65">
        <w:t xml:space="preserve">indicated 500 </w:t>
      </w:r>
      <w:proofErr w:type="spellStart"/>
      <w:r w:rsidR="00E16F65">
        <w:t>μm</w:t>
      </w:r>
      <w:proofErr w:type="spellEnd"/>
      <w:r w:rsidR="00E16F65">
        <w:t xml:space="preserve"> and </w:t>
      </w:r>
      <w:r>
        <w:t xml:space="preserve">100 </w:t>
      </w:r>
      <w:proofErr w:type="spellStart"/>
      <w:r>
        <w:t>μm</w:t>
      </w:r>
      <w:proofErr w:type="spellEnd"/>
      <w:r w:rsidR="00E16F65">
        <w:t xml:space="preserve"> in the inset</w:t>
      </w:r>
      <w:r>
        <w:t>.</w:t>
      </w:r>
    </w:p>
    <w:p w14:paraId="0A9A76D8" w14:textId="17294C2B" w:rsidR="00813D34" w:rsidRDefault="00E16F65" w:rsidP="00813D34">
      <w:pPr>
        <w:rPr>
          <w:b/>
        </w:rPr>
      </w:pPr>
      <w:r>
        <w:rPr>
          <w:b/>
        </w:rPr>
        <w:t xml:space="preserve">Supplemental Fig. 4 Inconsistent expression of </w:t>
      </w:r>
      <w:proofErr w:type="spellStart"/>
      <w:r>
        <w:rPr>
          <w:b/>
        </w:rPr>
        <w:t>ChAT</w:t>
      </w:r>
      <w:proofErr w:type="spellEnd"/>
      <w:r>
        <w:rPr>
          <w:b/>
        </w:rPr>
        <w:t xml:space="preserve"> in the nuclei 7 days after MI. </w:t>
      </w:r>
    </w:p>
    <w:p w14:paraId="52FFD9C5" w14:textId="074A1E1C" w:rsidR="00E16F65" w:rsidRDefault="00813D34" w:rsidP="00504B69">
      <w:pPr>
        <w:rPr>
          <w:b/>
        </w:rPr>
      </w:pPr>
      <w:r>
        <w:t xml:space="preserve">The expression of </w:t>
      </w:r>
      <w:proofErr w:type="spellStart"/>
      <w:r>
        <w:t>ChAT</w:t>
      </w:r>
      <w:proofErr w:type="spellEnd"/>
      <w:r>
        <w:t xml:space="preserve"> in 5 different mice 7 days after MI</w:t>
      </w:r>
      <w:r w:rsidR="00E16F65">
        <w:t>. The bar graph displays</w:t>
      </w:r>
      <w:r>
        <w:t xml:space="preserve"> </w:t>
      </w:r>
      <w:r w:rsidR="00E16F65">
        <w:t>a timepoint</w:t>
      </w:r>
      <w:r>
        <w:t xml:space="preserve"> comparison of the expression of </w:t>
      </w:r>
      <w:proofErr w:type="spellStart"/>
      <w:r>
        <w:t>ChAT</w:t>
      </w:r>
      <w:proofErr w:type="spellEnd"/>
      <w:r>
        <w:t xml:space="preserve"> in </w:t>
      </w:r>
      <w:r w:rsidR="00E16F65">
        <w:t xml:space="preserve">the </w:t>
      </w:r>
      <w:r>
        <w:t>neuronal nuclei. ns = not significant</w:t>
      </w:r>
    </w:p>
    <w:p w14:paraId="3DC4F5DE" w14:textId="55E5266C" w:rsidR="002B3A8D" w:rsidRDefault="00504B69" w:rsidP="00504B69">
      <w:pPr>
        <w:rPr>
          <w:b/>
        </w:rPr>
      </w:pPr>
      <w:r w:rsidRPr="00300CF7">
        <w:rPr>
          <w:b/>
        </w:rPr>
        <w:t xml:space="preserve">Supplemental Figure </w:t>
      </w:r>
      <w:r w:rsidR="00E16F65">
        <w:rPr>
          <w:b/>
        </w:rPr>
        <w:t>5</w:t>
      </w:r>
      <w:r w:rsidRPr="00300CF7">
        <w:rPr>
          <w:b/>
        </w:rPr>
        <w:t xml:space="preserve">. </w:t>
      </w:r>
      <w:r w:rsidR="00E16F65">
        <w:rPr>
          <w:b/>
        </w:rPr>
        <w:t xml:space="preserve">The expression of </w:t>
      </w:r>
      <w:r>
        <w:rPr>
          <w:b/>
        </w:rPr>
        <w:t xml:space="preserve">GAP43 </w:t>
      </w:r>
      <w:r w:rsidR="00E16F65">
        <w:rPr>
          <w:b/>
        </w:rPr>
        <w:t xml:space="preserve">protein </w:t>
      </w:r>
      <w:r>
        <w:rPr>
          <w:b/>
        </w:rPr>
        <w:t xml:space="preserve">in the </w:t>
      </w:r>
      <w:r w:rsidR="00E16F65">
        <w:rPr>
          <w:b/>
        </w:rPr>
        <w:t>c</w:t>
      </w:r>
      <w:r>
        <w:rPr>
          <w:b/>
        </w:rPr>
        <w:t xml:space="preserve">arotid </w:t>
      </w:r>
      <w:r w:rsidR="00E16F65">
        <w:rPr>
          <w:b/>
        </w:rPr>
        <w:t>b</w:t>
      </w:r>
      <w:r>
        <w:rPr>
          <w:b/>
        </w:rPr>
        <w:t>ody</w:t>
      </w:r>
      <w:r w:rsidR="00E16F65">
        <w:rPr>
          <w:b/>
        </w:rPr>
        <w:t>.</w:t>
      </w:r>
    </w:p>
    <w:p w14:paraId="686DDD22" w14:textId="4F6711B5" w:rsidR="00504B69" w:rsidRPr="00560144" w:rsidRDefault="00162FA1" w:rsidP="00560144">
      <w:pPr>
        <w:rPr>
          <w:b/>
        </w:rPr>
      </w:pPr>
      <w:r w:rsidRPr="00162FA1">
        <w:t>A</w:t>
      </w:r>
      <w:r w:rsidR="00E16F65">
        <w:t>lkaline phosphatase (AP)</w:t>
      </w:r>
      <w:r w:rsidRPr="00162FA1">
        <w:t xml:space="preserve"> staining of GAP43 in the CB </w:t>
      </w:r>
      <w:r w:rsidR="00234B32">
        <w:t xml:space="preserve">at </w:t>
      </w:r>
      <w:r w:rsidRPr="00162FA1">
        <w:t xml:space="preserve">24 </w:t>
      </w:r>
      <w:r w:rsidR="00A2433F">
        <w:t>h</w:t>
      </w:r>
      <w:r w:rsidRPr="00162FA1">
        <w:t xml:space="preserve">, 3 </w:t>
      </w:r>
      <w:r>
        <w:t>d</w:t>
      </w:r>
      <w:r w:rsidRPr="00162FA1">
        <w:t xml:space="preserve">ays and 6 weeks </w:t>
      </w:r>
      <w:r w:rsidR="009E30CF">
        <w:t xml:space="preserve">after </w:t>
      </w:r>
      <w:r w:rsidRPr="00162FA1">
        <w:t xml:space="preserve">MI. Scalebar </w:t>
      </w:r>
      <w:r w:rsidR="00E16F65">
        <w:t>indicated</w:t>
      </w:r>
      <w:r w:rsidRPr="00162FA1">
        <w:t xml:space="preserve"> 50 </w:t>
      </w:r>
      <w:proofErr w:type="spellStart"/>
      <w:r w:rsidRPr="00162FA1">
        <w:t>μm</w:t>
      </w:r>
      <w:proofErr w:type="spellEnd"/>
      <w:r w:rsidRPr="00162FA1">
        <w:t xml:space="preserve"> </w:t>
      </w:r>
      <w:r w:rsidR="00504B69" w:rsidRPr="00162FA1">
        <w:t>.</w:t>
      </w:r>
    </w:p>
    <w:sectPr w:rsidR="00504B69" w:rsidRPr="00560144">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1D98B0" w14:textId="77777777" w:rsidR="00691C7C" w:rsidRDefault="00691C7C" w:rsidP="00560144">
      <w:pPr>
        <w:spacing w:after="0" w:line="240" w:lineRule="auto"/>
      </w:pPr>
      <w:r>
        <w:separator/>
      </w:r>
    </w:p>
  </w:endnote>
  <w:endnote w:type="continuationSeparator" w:id="0">
    <w:p w14:paraId="2B8B2300" w14:textId="77777777" w:rsidR="00691C7C" w:rsidRDefault="00691C7C" w:rsidP="005601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E7A52C" w14:textId="77777777" w:rsidR="00691C7C" w:rsidRDefault="00691C7C" w:rsidP="00560144">
      <w:pPr>
        <w:spacing w:after="0" w:line="240" w:lineRule="auto"/>
      </w:pPr>
      <w:r>
        <w:separator/>
      </w:r>
    </w:p>
  </w:footnote>
  <w:footnote w:type="continuationSeparator" w:id="0">
    <w:p w14:paraId="376B6BAA" w14:textId="77777777" w:rsidR="00691C7C" w:rsidRDefault="00691C7C" w:rsidP="0056014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897A22" w14:textId="0ED14B28" w:rsidR="00560144" w:rsidRPr="00560144" w:rsidRDefault="00560144" w:rsidP="00560144">
    <w:pPr>
      <w:pStyle w:val="Header"/>
      <w:jc w:val="right"/>
      <w:rPr>
        <w:rFonts w:cstheme="minorHAnsi"/>
      </w:rPr>
    </w:pPr>
    <w:r w:rsidRPr="00560144">
      <w:rPr>
        <w:rFonts w:cstheme="minorHAnsi"/>
        <w:color w:val="707173"/>
        <w:sz w:val="18"/>
        <w:szCs w:val="18"/>
        <w:shd w:val="clear" w:color="auto" w:fill="FFFFFF"/>
      </w:rPr>
      <w:t>10.3389/fcvm.2022.75826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8B1EE9"/>
    <w:multiLevelType w:val="hybridMultilevel"/>
    <w:tmpl w:val="BC7C76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62935CBF"/>
    <w:multiLevelType w:val="hybridMultilevel"/>
    <w:tmpl w:val="B69CF4E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887717030">
    <w:abstractNumId w:val="1"/>
  </w:num>
  <w:num w:numId="2" w16cid:durableId="7776042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CF7"/>
    <w:rsid w:val="000166CF"/>
    <w:rsid w:val="0001711F"/>
    <w:rsid w:val="00045EC4"/>
    <w:rsid w:val="000B67B1"/>
    <w:rsid w:val="000C3412"/>
    <w:rsid w:val="000D6FB0"/>
    <w:rsid w:val="0011419A"/>
    <w:rsid w:val="00145256"/>
    <w:rsid w:val="00162FA1"/>
    <w:rsid w:val="001C4E91"/>
    <w:rsid w:val="001D2A7D"/>
    <w:rsid w:val="001E609C"/>
    <w:rsid w:val="00217240"/>
    <w:rsid w:val="00234B32"/>
    <w:rsid w:val="00267D10"/>
    <w:rsid w:val="002B3A8D"/>
    <w:rsid w:val="002C67D0"/>
    <w:rsid w:val="00300CF7"/>
    <w:rsid w:val="00305EF0"/>
    <w:rsid w:val="003655B0"/>
    <w:rsid w:val="00384CA0"/>
    <w:rsid w:val="00385AAD"/>
    <w:rsid w:val="003965C3"/>
    <w:rsid w:val="003B411A"/>
    <w:rsid w:val="003C7E47"/>
    <w:rsid w:val="003F1E30"/>
    <w:rsid w:val="00452A09"/>
    <w:rsid w:val="004C138F"/>
    <w:rsid w:val="0050210A"/>
    <w:rsid w:val="00504B69"/>
    <w:rsid w:val="00505CB4"/>
    <w:rsid w:val="0054760D"/>
    <w:rsid w:val="00560144"/>
    <w:rsid w:val="00560BFE"/>
    <w:rsid w:val="005E30E7"/>
    <w:rsid w:val="00606746"/>
    <w:rsid w:val="00691C7C"/>
    <w:rsid w:val="006C3C1F"/>
    <w:rsid w:val="0070538B"/>
    <w:rsid w:val="0079660B"/>
    <w:rsid w:val="007E77F6"/>
    <w:rsid w:val="008044EC"/>
    <w:rsid w:val="00813D34"/>
    <w:rsid w:val="008509DC"/>
    <w:rsid w:val="008541C3"/>
    <w:rsid w:val="008E323C"/>
    <w:rsid w:val="009E06D9"/>
    <w:rsid w:val="009E30CF"/>
    <w:rsid w:val="00A2433F"/>
    <w:rsid w:val="00A3671C"/>
    <w:rsid w:val="00A6736C"/>
    <w:rsid w:val="00A866F9"/>
    <w:rsid w:val="00B33577"/>
    <w:rsid w:val="00B46916"/>
    <w:rsid w:val="00B70F47"/>
    <w:rsid w:val="00B97467"/>
    <w:rsid w:val="00BD5299"/>
    <w:rsid w:val="00CA20A5"/>
    <w:rsid w:val="00CB09A0"/>
    <w:rsid w:val="00CD2B89"/>
    <w:rsid w:val="00D00DC5"/>
    <w:rsid w:val="00D05BEE"/>
    <w:rsid w:val="00D13FF7"/>
    <w:rsid w:val="00D17333"/>
    <w:rsid w:val="00D27C18"/>
    <w:rsid w:val="00D40592"/>
    <w:rsid w:val="00D64F18"/>
    <w:rsid w:val="00D730B9"/>
    <w:rsid w:val="00DA79C0"/>
    <w:rsid w:val="00DC490C"/>
    <w:rsid w:val="00E16F65"/>
    <w:rsid w:val="00ED7424"/>
    <w:rsid w:val="00F22924"/>
    <w:rsid w:val="00F343E9"/>
    <w:rsid w:val="00F55DC1"/>
    <w:rsid w:val="00F62F47"/>
    <w:rsid w:val="00F9589C"/>
    <w:rsid w:val="00FC5758"/>
    <w:rsid w:val="3C341FB7"/>
    <w:rsid w:val="756A0F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2BAC6"/>
  <w15:chartTrackingRefBased/>
  <w15:docId w15:val="{6EF44847-9E04-4A3B-A130-60BC12EFB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736C"/>
    <w:pPr>
      <w:keepNext/>
      <w:keepLines/>
      <w:spacing w:before="240" w:after="0"/>
      <w:outlineLvl w:val="0"/>
    </w:pPr>
    <w:rPr>
      <w:rFonts w:asciiTheme="majorHAnsi" w:eastAsiaTheme="majorEastAsia" w:hAnsiTheme="majorHAnsi" w:cstheme="majorBidi"/>
      <w:color w:val="365F91" w:themeColor="accent1" w:themeShade="BF"/>
      <w:sz w:val="32"/>
      <w:szCs w:val="3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021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210A"/>
    <w:rPr>
      <w:rFonts w:ascii="Segoe UI" w:hAnsi="Segoe UI" w:cs="Segoe UI"/>
      <w:sz w:val="18"/>
      <w:szCs w:val="18"/>
    </w:rPr>
  </w:style>
  <w:style w:type="paragraph" w:styleId="ListParagraph">
    <w:name w:val="List Paragraph"/>
    <w:basedOn w:val="Normal"/>
    <w:uiPriority w:val="34"/>
    <w:qFormat/>
    <w:rsid w:val="0050210A"/>
    <w:pPr>
      <w:ind w:left="720"/>
      <w:contextualSpacing/>
    </w:pPr>
  </w:style>
  <w:style w:type="paragraph" w:styleId="CommentText">
    <w:name w:val="annotation text"/>
    <w:basedOn w:val="Normal"/>
    <w:link w:val="CommentTextChar"/>
    <w:uiPriority w:val="99"/>
    <w:semiHidden/>
    <w:unhideWhenUsed/>
    <w:rsid w:val="00A6736C"/>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560BFE"/>
    <w:rPr>
      <w:b/>
      <w:bCs/>
    </w:rPr>
  </w:style>
  <w:style w:type="character" w:customStyle="1" w:styleId="CommentSubjectChar">
    <w:name w:val="Comment Subject Char"/>
    <w:basedOn w:val="CommentTextChar"/>
    <w:link w:val="CommentSubject"/>
    <w:uiPriority w:val="99"/>
    <w:semiHidden/>
    <w:rsid w:val="00560BFE"/>
    <w:rPr>
      <w:b/>
      <w:bCs/>
      <w:sz w:val="20"/>
      <w:szCs w:val="20"/>
    </w:rPr>
  </w:style>
  <w:style w:type="character" w:customStyle="1" w:styleId="Heading1Char">
    <w:name w:val="Heading 1 Char"/>
    <w:basedOn w:val="DefaultParagraphFont"/>
    <w:link w:val="Heading1"/>
    <w:uiPriority w:val="9"/>
    <w:rsid w:val="00A6736C"/>
    <w:rPr>
      <w:rFonts w:asciiTheme="majorHAnsi" w:eastAsiaTheme="majorEastAsia" w:hAnsiTheme="majorHAnsi" w:cstheme="majorBidi"/>
      <w:color w:val="365F91" w:themeColor="accent1" w:themeShade="BF"/>
      <w:sz w:val="32"/>
      <w:szCs w:val="32"/>
      <w:lang w:eastAsia="zh-CN"/>
    </w:rPr>
  </w:style>
  <w:style w:type="paragraph" w:styleId="Revision">
    <w:name w:val="Revision"/>
    <w:hidden/>
    <w:uiPriority w:val="99"/>
    <w:semiHidden/>
    <w:rsid w:val="00560144"/>
    <w:pPr>
      <w:spacing w:after="0" w:line="240" w:lineRule="auto"/>
    </w:pPr>
  </w:style>
  <w:style w:type="paragraph" w:styleId="Header">
    <w:name w:val="header"/>
    <w:basedOn w:val="Normal"/>
    <w:link w:val="HeaderChar"/>
    <w:uiPriority w:val="99"/>
    <w:unhideWhenUsed/>
    <w:rsid w:val="005601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0144"/>
  </w:style>
  <w:style w:type="paragraph" w:styleId="Footer">
    <w:name w:val="footer"/>
    <w:basedOn w:val="Normal"/>
    <w:link w:val="FooterChar"/>
    <w:uiPriority w:val="99"/>
    <w:unhideWhenUsed/>
    <w:rsid w:val="005601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01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48C448-9962-4459-A90D-C31A380347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490</Words>
  <Characters>849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n, L. van (ANA)</dc:creator>
  <cp:keywords/>
  <dc:description/>
  <cp:lastModifiedBy>Frontiers</cp:lastModifiedBy>
  <cp:revision>5</cp:revision>
  <dcterms:created xsi:type="dcterms:W3CDTF">2022-09-05T09:53:00Z</dcterms:created>
  <dcterms:modified xsi:type="dcterms:W3CDTF">2022-09-21T12:03:00Z</dcterms:modified>
</cp:coreProperties>
</file>